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33D19" w14:textId="2478D227" w:rsidR="007930B4" w:rsidRDefault="007930B4" w:rsidP="007930B4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240439">
        <w:rPr>
          <w:rFonts w:ascii="Arial" w:hAnsi="Arial" w:cs="Arial" w:hint="eastAsia"/>
          <w:b/>
          <w:bCs/>
          <w:lang w:eastAsia="ko-KR"/>
        </w:rPr>
        <w:t>2</w:t>
      </w:r>
      <w:r>
        <w:rPr>
          <w:rFonts w:ascii="Arial" w:hAnsi="Arial" w:cs="Arial"/>
          <w:b/>
          <w:bCs/>
        </w:rPr>
        <w:t xml:space="preserve"> </w:t>
      </w:r>
      <w:r w:rsidRPr="00A74745">
        <w:rPr>
          <w:rFonts w:ascii="Arial" w:hAnsi="Arial" w:cs="Arial"/>
          <w:b/>
          <w:bCs/>
        </w:rPr>
        <w:t>Table.</w:t>
      </w:r>
      <w:r w:rsidRPr="003A7F09">
        <w:rPr>
          <w:rFonts w:ascii="Arial" w:hAnsi="Arial" w:cs="Arial"/>
        </w:rPr>
        <w:t xml:space="preserve"> </w:t>
      </w:r>
      <w:r w:rsidRPr="004535A2">
        <w:rPr>
          <w:rFonts w:ascii="Arial" w:hAnsi="Arial" w:cs="Arial"/>
        </w:rPr>
        <w:t xml:space="preserve">Logistic regression analyses were conducted to evaluate the effects of species or strain, OROV genotype (TRVL9760 and 240023), </w:t>
      </w:r>
      <w:r w:rsidR="0000234E" w:rsidRPr="00B744E9">
        <w:rPr>
          <w:rFonts w:ascii="Arial" w:hAnsi="Arial" w:cs="Arial"/>
        </w:rPr>
        <w:t>incubation period in cell culture</w:t>
      </w:r>
      <w:r w:rsidRPr="004535A2">
        <w:rPr>
          <w:rFonts w:ascii="Arial" w:hAnsi="Arial" w:cs="Arial"/>
        </w:rPr>
        <w:t xml:space="preserve"> (IP: 5 and 7 days), extrinsic incubation period (EIP: 7, 14, and 21 days), and their interactions on OROV positivity in infection (</w:t>
      </w:r>
      <w:r w:rsidRPr="00310338">
        <w:rPr>
          <w:rFonts w:ascii="Arial" w:hAnsi="Arial" w:cs="Arial"/>
        </w:rPr>
        <w:t xml:space="preserve">head, thorax, </w:t>
      </w:r>
      <w:r>
        <w:rPr>
          <w:rFonts w:ascii="Arial" w:hAnsi="Arial" w:cs="Arial" w:hint="eastAsia"/>
        </w:rPr>
        <w:t xml:space="preserve">and </w:t>
      </w:r>
      <w:r w:rsidRPr="00310338">
        <w:rPr>
          <w:rFonts w:ascii="Arial" w:hAnsi="Arial" w:cs="Arial"/>
        </w:rPr>
        <w:t>abdomen</w:t>
      </w:r>
      <w:r w:rsidRPr="004535A2">
        <w:rPr>
          <w:rFonts w:ascii="Arial" w:hAnsi="Arial" w:cs="Arial"/>
        </w:rPr>
        <w:t>), dissemination (legs and wings), and transmission (saliva</w:t>
      </w:r>
      <w:r w:rsidRPr="001F79B5">
        <w:rPr>
          <w:rFonts w:ascii="Arial" w:hAnsi="Arial" w:cs="Arial"/>
        </w:rPr>
        <w:t xml:space="preserve">). </w:t>
      </w:r>
      <w:r>
        <w:rPr>
          <w:rFonts w:ascii="Arial" w:hAnsi="Arial" w:cs="Arial" w:hint="eastAsia"/>
        </w:rPr>
        <w:t>V</w:t>
      </w:r>
      <w:r w:rsidRPr="001F79B5">
        <w:rPr>
          <w:rFonts w:ascii="Arial" w:hAnsi="Arial" w:cs="Arial"/>
        </w:rPr>
        <w:t>alues in boldface indicate that the effect was significant (</w:t>
      </w:r>
      <w:r w:rsidRPr="001F79B5">
        <w:rPr>
          <w:rFonts w:ascii="Arial" w:hAnsi="Arial" w:cs="Arial"/>
          <w:i/>
          <w:iCs/>
        </w:rPr>
        <w:t>p</w:t>
      </w:r>
      <w:r w:rsidRPr="001F79B5">
        <w:rPr>
          <w:rFonts w:ascii="Arial" w:hAnsi="Arial" w:cs="Arial"/>
        </w:rPr>
        <w:t xml:space="preserve"> &lt; 0.05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5"/>
        <w:gridCol w:w="5214"/>
        <w:gridCol w:w="243"/>
        <w:gridCol w:w="1432"/>
        <w:gridCol w:w="826"/>
      </w:tblGrid>
      <w:tr w:rsidR="007930B4" w:rsidRPr="00F94CB4" w14:paraId="206EA285" w14:textId="77777777" w:rsidTr="00100357">
        <w:trPr>
          <w:trHeight w:val="217"/>
        </w:trPr>
        <w:tc>
          <w:tcPr>
            <w:tcW w:w="87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2BE523" w14:textId="77777777" w:rsidR="007930B4" w:rsidRPr="00F94CB4" w:rsidRDefault="007930B4" w:rsidP="00100357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ype</w:t>
            </w:r>
          </w:p>
        </w:tc>
        <w:tc>
          <w:tcPr>
            <w:tcW w:w="278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24F9F" w14:textId="77777777" w:rsidR="007930B4" w:rsidRPr="00F94CB4" w:rsidRDefault="007930B4" w:rsidP="00100357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actor/interaction</w:t>
            </w:r>
          </w:p>
        </w:tc>
        <w:tc>
          <w:tcPr>
            <w:tcW w:w="13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573C9" w14:textId="77777777" w:rsidR="007930B4" w:rsidRPr="00F94CB4" w:rsidRDefault="007930B4" w:rsidP="00100357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94CB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7A483" w14:textId="77777777" w:rsidR="007930B4" w:rsidRPr="00F94CB4" w:rsidRDefault="007930B4" w:rsidP="00100357">
            <w:pPr>
              <w:spacing w:after="0" w:line="360" w:lineRule="auto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L-R </w:t>
            </w:r>
            <w:proofErr w:type="spellStart"/>
            <w:r w:rsidRPr="00F94CB4">
              <w:rPr>
                <w:rFonts w:ascii="Arial" w:hAnsi="Arial" w:cs="Arial"/>
                <w:b/>
                <w:bCs/>
                <w:sz w:val="18"/>
                <w:szCs w:val="18"/>
              </w:rPr>
              <w:t>ChiSq</w:t>
            </w:r>
            <w:proofErr w:type="spellEnd"/>
            <w:r w:rsidRPr="00F94CB4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DEFBCC" w14:textId="77777777" w:rsidR="007930B4" w:rsidRPr="00F94CB4" w:rsidRDefault="007930B4" w:rsidP="00100357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      p</w:t>
            </w:r>
          </w:p>
        </w:tc>
      </w:tr>
      <w:tr w:rsidR="007930B4" w:rsidRPr="00F94CB4" w14:paraId="67F46993" w14:textId="77777777" w:rsidTr="00100357">
        <w:trPr>
          <w:trHeight w:val="207"/>
        </w:trPr>
        <w:tc>
          <w:tcPr>
            <w:tcW w:w="8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5D80E3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nfection</w:t>
            </w:r>
          </w:p>
        </w:tc>
        <w:tc>
          <w:tcPr>
            <w:tcW w:w="27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2663A0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</w:t>
            </w:r>
          </w:p>
        </w:tc>
        <w:tc>
          <w:tcPr>
            <w:tcW w:w="13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C8BED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4D8C5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2187396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0E418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003</w:t>
            </w:r>
          </w:p>
        </w:tc>
      </w:tr>
      <w:tr w:rsidR="007930B4" w:rsidRPr="00F94CB4" w14:paraId="3071B244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831993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78E8D5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OROV Genotyp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88F15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9F9F2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.705665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A8668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018</w:t>
            </w:r>
          </w:p>
        </w:tc>
      </w:tr>
      <w:tr w:rsidR="007930B4" w:rsidRPr="00F94CB4" w14:paraId="3BE5E82B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D0AC27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6918A8" w14:textId="612AA08E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E39941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7B439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.490889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DD67D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3D78F8E8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088884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6A3A6C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500E7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488F4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841142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AE582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327</w:t>
            </w:r>
          </w:p>
        </w:tc>
      </w:tr>
      <w:tr w:rsidR="007930B4" w:rsidRPr="00F94CB4" w14:paraId="6621A515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F1B837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351150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OROV Genotyp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E6032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13C7E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.9935328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E8055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303</w:t>
            </w:r>
          </w:p>
        </w:tc>
      </w:tr>
      <w:tr w:rsidR="007930B4" w:rsidRPr="00F94CB4" w14:paraId="7D9CD19A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C70599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2E98CB" w14:textId="3B5E3FB4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A8984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E6073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.8942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AF069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37EBF5F6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21FFBA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5C42F0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80A5C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64FD7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8.67644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5D8CB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59618A20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47C218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EE09DB" w14:textId="29BEA73F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FCE93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B572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517499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9AE57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2</w:t>
            </w:r>
          </w:p>
        </w:tc>
      </w:tr>
      <w:tr w:rsidR="007930B4" w:rsidRPr="00F94CB4" w14:paraId="37D198D8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FCD88D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0C546B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OROV Genotype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0F5361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FE872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8.99095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93D7F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6675F812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E16D28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59DCE" w14:textId="1222E0F9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23AE7F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9FCA1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.09645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8D72B2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4EF52471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BAA979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04661D" w14:textId="5F1D7610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OROV Genotype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CE5A9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76874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.419882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30BDF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09</w:t>
            </w:r>
          </w:p>
        </w:tc>
      </w:tr>
      <w:tr w:rsidR="007930B4" w:rsidRPr="00F94CB4" w14:paraId="54AE51F2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83F039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A38722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Species/Strain*OROV Genotype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8407A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27805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.43189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746E0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001</w:t>
            </w:r>
          </w:p>
        </w:tc>
      </w:tr>
      <w:tr w:rsidR="007930B4" w:rsidRPr="00F94CB4" w14:paraId="24F4E029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8A825D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B7EE45" w14:textId="08473A34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3CA7A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F8A2A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.48453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8503F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686390B6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4853CB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376DA" w14:textId="57F3B856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OROV Genotype*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B3567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0837A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036217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4C764F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18</w:t>
            </w:r>
          </w:p>
        </w:tc>
      </w:tr>
      <w:tr w:rsidR="007930B4" w:rsidRPr="00F94CB4" w14:paraId="3867D834" w14:textId="77777777" w:rsidTr="00100357">
        <w:trPr>
          <w:trHeight w:val="217"/>
        </w:trPr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EB3720E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2B580E" w14:textId="2F909011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OROV Genotype*IP*EI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DDEA2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6D991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9.43458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95D70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56C0C214" w14:textId="77777777" w:rsidTr="00100357">
        <w:trPr>
          <w:trHeight w:val="207"/>
        </w:trPr>
        <w:tc>
          <w:tcPr>
            <w:tcW w:w="8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DE0B80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Dissemination</w:t>
            </w:r>
          </w:p>
        </w:tc>
        <w:tc>
          <w:tcPr>
            <w:tcW w:w="27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6BE15A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</w:t>
            </w:r>
          </w:p>
        </w:tc>
        <w:tc>
          <w:tcPr>
            <w:tcW w:w="1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B107D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86EB9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.5227198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09F9C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48483057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E2513B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5327B6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2764CF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531E0F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158365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B4FC8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6907</w:t>
            </w:r>
          </w:p>
        </w:tc>
      </w:tr>
      <w:tr w:rsidR="007930B4" w:rsidRPr="00F94CB4" w14:paraId="474CF652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735206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1E708C" w14:textId="3BF3A51E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D05F7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EAF8F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369145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E50C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205</w:t>
            </w:r>
          </w:p>
        </w:tc>
      </w:tr>
      <w:tr w:rsidR="007930B4" w:rsidRPr="00F94CB4" w14:paraId="5E3EC000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928B71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FC5E39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B7610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12762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.09754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4C895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11A205B4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58AC93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E13E72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OROV Genotyp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257A5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3879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722847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049A5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572</w:t>
            </w:r>
          </w:p>
        </w:tc>
      </w:tr>
      <w:tr w:rsidR="007930B4" w:rsidRPr="00F94CB4" w14:paraId="06E126C2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C174E1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AD8ED8" w14:textId="0D123CA1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4DA34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7E889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3614133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4B6EA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1862</w:t>
            </w:r>
          </w:p>
        </w:tc>
      </w:tr>
      <w:tr w:rsidR="007930B4" w:rsidRPr="00F94CB4" w14:paraId="7B6B805C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98A065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84DF3D9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90854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56C10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0.09434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37EC2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133923A8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2854B6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46BDBC" w14:textId="0FAC9FF8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OROV Genotype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E99331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C073A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37581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209D2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066</w:t>
            </w:r>
          </w:p>
        </w:tc>
      </w:tr>
      <w:tr w:rsidR="007930B4" w:rsidRPr="00F94CB4" w14:paraId="04B5B371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1992A4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1B504D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E4990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D063F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420294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979ED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4916</w:t>
            </w:r>
          </w:p>
        </w:tc>
      </w:tr>
      <w:tr w:rsidR="007930B4" w:rsidRPr="00F94CB4" w14:paraId="7A165984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B1A9E7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CFD112" w14:textId="6C819866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94645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D9944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0.60740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193BC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&lt;.0001</w:t>
            </w:r>
          </w:p>
        </w:tc>
      </w:tr>
      <w:tr w:rsidR="007930B4" w:rsidRPr="00F94CB4" w14:paraId="2EDCBCF9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750734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A2362D" w14:textId="42C080CF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OROV Genotype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051F7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95A84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671712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6633C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967</w:t>
            </w:r>
          </w:p>
        </w:tc>
      </w:tr>
      <w:tr w:rsidR="007930B4" w:rsidRPr="00F94CB4" w14:paraId="5D183CBF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4A5CF8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D7EFE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nl-NL"/>
              </w:rPr>
              <w:t>Species/Strain*OROV Genotype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5DBB8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EF06A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010076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DDFBF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2863</w:t>
            </w:r>
          </w:p>
        </w:tc>
      </w:tr>
      <w:tr w:rsidR="007930B4" w:rsidRPr="00F94CB4" w14:paraId="526145A2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DF5B8F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C82D33" w14:textId="6E1A537F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7AFCD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42422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.96153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F0DD2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001</w:t>
            </w:r>
          </w:p>
        </w:tc>
      </w:tr>
      <w:tr w:rsidR="007930B4" w:rsidRPr="00F94CB4" w14:paraId="51957F5F" w14:textId="77777777" w:rsidTr="00100357">
        <w:trPr>
          <w:trHeight w:val="172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B94C96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BC168B" w14:textId="0302283A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*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B9BCA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87D4C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574708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FB667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7502</w:t>
            </w:r>
          </w:p>
        </w:tc>
      </w:tr>
      <w:tr w:rsidR="007930B4" w:rsidRPr="00F94CB4" w14:paraId="2B21E062" w14:textId="77777777" w:rsidTr="00100357">
        <w:trPr>
          <w:trHeight w:val="152"/>
        </w:trPr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44518D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F97999" w14:textId="04CDDA91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pecies/Strain*OROV Genotype*IP*EI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BAA14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CABBB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.0661483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907D3F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1324</w:t>
            </w:r>
          </w:p>
        </w:tc>
      </w:tr>
      <w:tr w:rsidR="007930B4" w:rsidRPr="00F94CB4" w14:paraId="307C5460" w14:textId="77777777" w:rsidTr="00100357">
        <w:trPr>
          <w:trHeight w:val="207"/>
        </w:trPr>
        <w:tc>
          <w:tcPr>
            <w:tcW w:w="8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A9EB3D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ransmission</w:t>
            </w:r>
          </w:p>
        </w:tc>
        <w:tc>
          <w:tcPr>
            <w:tcW w:w="27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B2629F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</w:t>
            </w:r>
          </w:p>
        </w:tc>
        <w:tc>
          <w:tcPr>
            <w:tcW w:w="1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7E30F8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2997A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57978937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AC8BD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7483</w:t>
            </w:r>
          </w:p>
        </w:tc>
      </w:tr>
      <w:tr w:rsidR="007930B4" w:rsidRPr="00F94CB4" w14:paraId="387241E0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BDA7FE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E27FD6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4EEFEF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5790B2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46541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56EA9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8292</w:t>
            </w:r>
          </w:p>
        </w:tc>
      </w:tr>
      <w:tr w:rsidR="007930B4" w:rsidRPr="00F94CB4" w14:paraId="6A2A9C61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60FDC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AB2A77" w14:textId="6846A792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88CBE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03515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50E-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54F43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953</w:t>
            </w:r>
          </w:p>
        </w:tc>
      </w:tr>
      <w:tr w:rsidR="007930B4" w:rsidRPr="00F94CB4" w14:paraId="4F212F11" w14:textId="77777777" w:rsidTr="00100357">
        <w:trPr>
          <w:trHeight w:val="21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BE155E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46B913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36E68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3737C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7652785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86328C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1522</w:t>
            </w:r>
          </w:p>
        </w:tc>
      </w:tr>
      <w:tr w:rsidR="007930B4" w:rsidRPr="00F94CB4" w14:paraId="52B9EEBC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177CE9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1FD966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OROV Genotype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E4075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FA034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.955555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5D560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1384</w:t>
            </w:r>
          </w:p>
        </w:tc>
      </w:tr>
      <w:tr w:rsidR="007930B4" w:rsidRPr="00F94CB4" w14:paraId="06D70A36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0871F2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082DF9" w14:textId="7997740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D89A3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5A164B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94E-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A1521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7930B4" w:rsidRPr="00F94CB4" w14:paraId="4A4FB6D9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AF6288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63B5A1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3B9A2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95077C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.633274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4CE09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2283</w:t>
            </w:r>
          </w:p>
        </w:tc>
      </w:tr>
      <w:tr w:rsidR="007930B4" w:rsidRPr="00F94CB4" w14:paraId="73C40A6C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26880F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3E9080" w14:textId="424B25F5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3A4B73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6D698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512635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75FEF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474</w:t>
            </w:r>
          </w:p>
        </w:tc>
      </w:tr>
      <w:tr w:rsidR="007930B4" w:rsidRPr="00F94CB4" w14:paraId="2CFF94C2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D0BB42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ACADB7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911E0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53A80A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00014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66A61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7930B4" w:rsidRPr="00F94CB4" w14:paraId="6966FE9D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FA9171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AA9A62" w14:textId="57FBF3C1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F15E85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C3E1A4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001464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B43BC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9999</w:t>
            </w:r>
          </w:p>
        </w:tc>
      </w:tr>
      <w:tr w:rsidR="007930B4" w:rsidRPr="00F94CB4" w14:paraId="47982380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42B064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75C0A0" w14:textId="77C32573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pecies/Strain*OROV Genotype*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6B7AD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547B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813612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AD837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122</w:t>
            </w:r>
          </w:p>
        </w:tc>
      </w:tr>
      <w:tr w:rsidR="007930B4" w:rsidRPr="00F94CB4" w14:paraId="485EE54C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96BEBE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03F4F" w14:textId="7777777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Species/Strain*OROV Genotype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9B40E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ED6EA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.809524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DBBCAC7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0.0438</w:t>
            </w:r>
          </w:p>
        </w:tc>
      </w:tr>
      <w:tr w:rsidR="007930B4" w:rsidRPr="00F94CB4" w14:paraId="6113F563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8F6681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5C5128" w14:textId="1480B40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IP*EIP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A253C2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74065A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.527789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24927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074</w:t>
            </w:r>
          </w:p>
        </w:tc>
      </w:tr>
      <w:tr w:rsidR="007930B4" w:rsidRPr="00F94CB4" w14:paraId="33B8F758" w14:textId="77777777" w:rsidTr="00100357">
        <w:trPr>
          <w:trHeight w:val="207"/>
        </w:trPr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5B9B11A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CC1FFD" w14:textId="28871EC7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ROV Genotype*IP*EIP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F41C2D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E9E070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.8622385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E53E65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3941</w:t>
            </w:r>
          </w:p>
        </w:tc>
      </w:tr>
      <w:tr w:rsidR="007930B4" w:rsidRPr="00F94CB4" w14:paraId="07161079" w14:textId="77777777" w:rsidTr="00100357">
        <w:trPr>
          <w:trHeight w:val="217"/>
        </w:trPr>
        <w:tc>
          <w:tcPr>
            <w:tcW w:w="8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F5ACFB" w14:textId="77777777" w:rsidR="007930B4" w:rsidRPr="00F94CB4" w:rsidRDefault="007930B4" w:rsidP="00100357">
            <w:pPr>
              <w:spacing w:after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7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F9F3FF" w14:textId="62B46E8A" w:rsidR="007930B4" w:rsidRPr="00F94CB4" w:rsidRDefault="007930B4" w:rsidP="00100357">
            <w:pPr>
              <w:spacing w:after="0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ecies/Strain*OROV Genotype*IP*EIP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125D2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8D2B29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.3337916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BDBD5B" w14:textId="77777777" w:rsidR="007930B4" w:rsidRPr="00F94CB4" w:rsidRDefault="007930B4" w:rsidP="00100357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F94CB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0.3627</w:t>
            </w:r>
          </w:p>
        </w:tc>
      </w:tr>
    </w:tbl>
    <w:p w14:paraId="1D49AFDF" w14:textId="77777777" w:rsidR="00CB7019" w:rsidRDefault="00CB7019"/>
    <w:sectPr w:rsidR="00CB7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63F737" w14:textId="77777777" w:rsidR="006411B1" w:rsidRDefault="006411B1" w:rsidP="0000234E">
      <w:pPr>
        <w:spacing w:after="0"/>
      </w:pPr>
      <w:r>
        <w:separator/>
      </w:r>
    </w:p>
  </w:endnote>
  <w:endnote w:type="continuationSeparator" w:id="0">
    <w:p w14:paraId="6F9F3069" w14:textId="77777777" w:rsidR="006411B1" w:rsidRDefault="006411B1" w:rsidP="000023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0D89F" w14:textId="77777777" w:rsidR="006411B1" w:rsidRDefault="006411B1" w:rsidP="0000234E">
      <w:pPr>
        <w:spacing w:after="0"/>
      </w:pPr>
      <w:r>
        <w:separator/>
      </w:r>
    </w:p>
  </w:footnote>
  <w:footnote w:type="continuationSeparator" w:id="0">
    <w:p w14:paraId="51FCFEA3" w14:textId="77777777" w:rsidR="006411B1" w:rsidRDefault="006411B1" w:rsidP="000023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0B4"/>
    <w:rsid w:val="0000234E"/>
    <w:rsid w:val="000F5B61"/>
    <w:rsid w:val="00182799"/>
    <w:rsid w:val="00240439"/>
    <w:rsid w:val="002C6703"/>
    <w:rsid w:val="00423290"/>
    <w:rsid w:val="004354B1"/>
    <w:rsid w:val="006411B1"/>
    <w:rsid w:val="007930B4"/>
    <w:rsid w:val="009B72F3"/>
    <w:rsid w:val="00B744E9"/>
    <w:rsid w:val="00C11460"/>
    <w:rsid w:val="00CB7019"/>
    <w:rsid w:val="00DB6655"/>
    <w:rsid w:val="00E8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52A74"/>
  <w15:chartTrackingRefBased/>
  <w15:docId w15:val="{76F23F48-7D9A-4130-9183-1C76DAF6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0B4"/>
    <w:pPr>
      <w:spacing w:after="24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0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0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0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0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0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0B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0B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0B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0B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0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0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0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0B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0B4"/>
    <w:pPr>
      <w:spacing w:after="160" w:line="278" w:lineRule="auto"/>
      <w:ind w:left="720"/>
      <w:contextualSpacing/>
    </w:pPr>
    <w:rPr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0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0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0B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234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0234E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234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0234E"/>
    <w:rPr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ongmin</dc:creator>
  <cp:keywords/>
  <dc:description/>
  <cp:lastModifiedBy>Kim,Dongmin</cp:lastModifiedBy>
  <cp:revision>4</cp:revision>
  <dcterms:created xsi:type="dcterms:W3CDTF">2025-07-25T17:21:00Z</dcterms:created>
  <dcterms:modified xsi:type="dcterms:W3CDTF">2025-08-04T15:56:00Z</dcterms:modified>
</cp:coreProperties>
</file>